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E6775" w14:textId="77777777" w:rsidR="00517977" w:rsidRPr="00622BF9" w:rsidRDefault="00517977" w:rsidP="00517977">
      <w:pPr>
        <w:rPr>
          <w:rFonts w:ascii="Times New Roman" w:hAnsi="Times New Roman" w:cs="Times New Roman"/>
          <w:b/>
          <w:snapToGrid w:val="0"/>
          <w:kern w:val="0"/>
          <w:sz w:val="20"/>
          <w:szCs w:val="20"/>
        </w:rPr>
      </w:pPr>
      <w:proofErr w:type="gramStart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Supplementary</w:t>
      </w:r>
      <w:bookmarkStart w:id="0" w:name="_GoBack"/>
      <w:bookmarkEnd w:id="0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 xml:space="preserve"> Table S1.</w:t>
      </w:r>
      <w:proofErr w:type="gramEnd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 xml:space="preserve"> </w:t>
      </w:r>
      <w:proofErr w:type="gramStart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Genomic PCR primers used in this study.</w:t>
      </w:r>
      <w:proofErr w:type="gramEnd"/>
    </w:p>
    <w:tbl>
      <w:tblPr>
        <w:tblStyle w:val="1"/>
        <w:tblW w:w="9060" w:type="dxa"/>
        <w:tblLook w:val="0620" w:firstRow="1" w:lastRow="0" w:firstColumn="0" w:lastColumn="0" w:noHBand="1" w:noVBand="1"/>
      </w:tblPr>
      <w:tblGrid>
        <w:gridCol w:w="959"/>
        <w:gridCol w:w="709"/>
        <w:gridCol w:w="3585"/>
        <w:gridCol w:w="3807"/>
      </w:tblGrid>
      <w:tr w:rsidR="00517977" w:rsidRPr="00EC6E8E" w14:paraId="5AF3330E" w14:textId="77777777" w:rsidTr="00F94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tcW w:w="1668" w:type="dxa"/>
            <w:gridSpan w:val="2"/>
          </w:tcPr>
          <w:p w14:paraId="42F3E6BE" w14:textId="77777777" w:rsidR="00517977" w:rsidRPr="00EC6E8E" w:rsidRDefault="00517977" w:rsidP="00F94FDC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Gene</w:t>
            </w:r>
          </w:p>
        </w:tc>
        <w:tc>
          <w:tcPr>
            <w:tcW w:w="3585" w:type="dxa"/>
          </w:tcPr>
          <w:p w14:paraId="21E7EECD" w14:textId="77777777" w:rsidR="00517977" w:rsidRPr="00EC6E8E" w:rsidRDefault="00517977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807" w:type="dxa"/>
          </w:tcPr>
          <w:p w14:paraId="59C0F7E7" w14:textId="77777777" w:rsidR="00517977" w:rsidRPr="00EC6E8E" w:rsidRDefault="00517977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Reverse</w:t>
            </w:r>
          </w:p>
        </w:tc>
      </w:tr>
      <w:tr w:rsidR="00517977" w:rsidRPr="00EC6E8E" w14:paraId="0D3D763C" w14:textId="77777777" w:rsidTr="00F94FDC">
        <w:trPr>
          <w:trHeight w:val="422"/>
        </w:trPr>
        <w:tc>
          <w:tcPr>
            <w:tcW w:w="959" w:type="dxa"/>
          </w:tcPr>
          <w:p w14:paraId="3EFA8DA2" w14:textId="77777777" w:rsidR="00517977" w:rsidRPr="00EC6E8E" w:rsidRDefault="00517977" w:rsidP="00F94FDC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Cre</w:t>
            </w:r>
          </w:p>
        </w:tc>
        <w:tc>
          <w:tcPr>
            <w:tcW w:w="709" w:type="dxa"/>
          </w:tcPr>
          <w:p w14:paraId="2D1848C2" w14:textId="77777777" w:rsidR="00517977" w:rsidRPr="00EC6E8E" w:rsidRDefault="00517977" w:rsidP="00F94FDC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3585" w:type="dxa"/>
          </w:tcPr>
          <w:p w14:paraId="17AC0A34" w14:textId="77777777" w:rsidR="00517977" w:rsidRPr="00EC6E8E" w:rsidRDefault="00517977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CACCCTGTTACGTATAGCC</w:t>
            </w:r>
          </w:p>
        </w:tc>
        <w:tc>
          <w:tcPr>
            <w:tcW w:w="3807" w:type="dxa"/>
          </w:tcPr>
          <w:p w14:paraId="3E102A8F" w14:textId="77777777" w:rsidR="00517977" w:rsidRPr="00EC6E8E" w:rsidRDefault="00517977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CTCTGACCAGAGTCATCCT</w:t>
            </w:r>
          </w:p>
        </w:tc>
      </w:tr>
      <w:tr w:rsidR="00517977" w:rsidRPr="00EC6E8E" w14:paraId="17B51E54" w14:textId="77777777" w:rsidTr="00F94FDC">
        <w:trPr>
          <w:trHeight w:val="473"/>
        </w:trPr>
        <w:tc>
          <w:tcPr>
            <w:tcW w:w="959" w:type="dxa"/>
          </w:tcPr>
          <w:p w14:paraId="09ED9DD0" w14:textId="77777777" w:rsidR="00517977" w:rsidRPr="00EC6E8E" w:rsidRDefault="00517977" w:rsidP="00F94FDC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Ezh2</w:t>
            </w:r>
          </w:p>
        </w:tc>
        <w:tc>
          <w:tcPr>
            <w:tcW w:w="709" w:type="dxa"/>
          </w:tcPr>
          <w:p w14:paraId="7BCBE902" w14:textId="77777777" w:rsidR="00517977" w:rsidRPr="00EC6E8E" w:rsidRDefault="00517977" w:rsidP="00F94FDC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F1</w:t>
            </w:r>
          </w:p>
          <w:p w14:paraId="58B6F79F" w14:textId="77777777" w:rsidR="00517977" w:rsidRPr="00EC6E8E" w:rsidRDefault="00517977" w:rsidP="00F94FDC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R1</w:t>
            </w:r>
          </w:p>
        </w:tc>
        <w:tc>
          <w:tcPr>
            <w:tcW w:w="3585" w:type="dxa"/>
          </w:tcPr>
          <w:p w14:paraId="7E467F60" w14:textId="77777777" w:rsidR="00517977" w:rsidRPr="00EC6E8E" w:rsidRDefault="00517977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AAGGCTGTGTACAGGAAACAATC</w:t>
            </w:r>
          </w:p>
          <w:p w14:paraId="7191864D" w14:textId="77777777" w:rsidR="00517977" w:rsidRPr="00EC6E8E" w:rsidRDefault="00517977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0"/>
                <w:szCs w:val="20"/>
              </w:rPr>
              <w:t>————————————————————————————————</w:t>
            </w:r>
          </w:p>
        </w:tc>
        <w:tc>
          <w:tcPr>
            <w:tcW w:w="3807" w:type="dxa"/>
          </w:tcPr>
          <w:p w14:paraId="76DA1EB2" w14:textId="77777777" w:rsidR="00517977" w:rsidRDefault="00517977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0"/>
                <w:szCs w:val="20"/>
              </w:rPr>
              <w:t>————————————————————————————————</w:t>
            </w:r>
          </w:p>
          <w:p w14:paraId="28D89411" w14:textId="77777777" w:rsidR="00517977" w:rsidRPr="00EC6E8E" w:rsidRDefault="00517977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CTTAATATGCGAAGTGGAC</w:t>
            </w:r>
          </w:p>
        </w:tc>
      </w:tr>
      <w:tr w:rsidR="00517977" w:rsidRPr="00EC6E8E" w14:paraId="4F56054D" w14:textId="77777777" w:rsidTr="00F94FDC">
        <w:trPr>
          <w:trHeight w:val="473"/>
        </w:trPr>
        <w:tc>
          <w:tcPr>
            <w:tcW w:w="959" w:type="dxa"/>
          </w:tcPr>
          <w:p w14:paraId="1A59414D" w14:textId="77777777" w:rsidR="00517977" w:rsidRPr="00EC6E8E" w:rsidRDefault="00517977" w:rsidP="00F94FDC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2AF712" w14:textId="77777777" w:rsidR="00517977" w:rsidRPr="00EC6E8E" w:rsidRDefault="00517977" w:rsidP="00F94FDC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R2</w:t>
            </w:r>
          </w:p>
        </w:tc>
        <w:tc>
          <w:tcPr>
            <w:tcW w:w="3585" w:type="dxa"/>
          </w:tcPr>
          <w:p w14:paraId="24554E0C" w14:textId="77777777" w:rsidR="00517977" w:rsidRPr="00EC6E8E" w:rsidRDefault="00517977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0"/>
                <w:szCs w:val="20"/>
              </w:rPr>
              <w:t>————————————————————————————————</w:t>
            </w:r>
          </w:p>
        </w:tc>
        <w:tc>
          <w:tcPr>
            <w:tcW w:w="3807" w:type="dxa"/>
          </w:tcPr>
          <w:p w14:paraId="779FFA66" w14:textId="77777777" w:rsidR="00517977" w:rsidRPr="00EC6E8E" w:rsidRDefault="00517977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ACTCCAGAGGTACTGAAGTTTG</w:t>
            </w:r>
          </w:p>
        </w:tc>
      </w:tr>
    </w:tbl>
    <w:p w14:paraId="32164AB1" w14:textId="77777777" w:rsidR="002D279C" w:rsidRDefault="002D279C"/>
    <w:sectPr w:rsidR="002D279C" w:rsidSect="00AD3C64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977"/>
    <w:rsid w:val="002D279C"/>
    <w:rsid w:val="003E5081"/>
    <w:rsid w:val="00517977"/>
    <w:rsid w:val="00AD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DC25C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7977"/>
    <w:pPr>
      <w:widowControl w:val="0"/>
      <w:jc w:val="both"/>
    </w:pPr>
    <w:rPr>
      <w:rFonts w:asciiTheme="minorHAnsi" w:hAnsiTheme="minorHAnsi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517977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7977"/>
    <w:pPr>
      <w:widowControl w:val="0"/>
      <w:jc w:val="both"/>
    </w:pPr>
    <w:rPr>
      <w:rFonts w:asciiTheme="minorHAnsi" w:hAnsiTheme="minorHAnsi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517977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Macintosh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 博之</dc:creator>
  <cp:keywords/>
  <dc:description/>
  <cp:lastModifiedBy>小池 博之</cp:lastModifiedBy>
  <cp:revision>2</cp:revision>
  <dcterms:created xsi:type="dcterms:W3CDTF">2014-05-22T00:06:00Z</dcterms:created>
  <dcterms:modified xsi:type="dcterms:W3CDTF">2014-05-22T00:18:00Z</dcterms:modified>
</cp:coreProperties>
</file>